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C9F" w:rsidRPr="00250C9F" w:rsidRDefault="00250C9F" w:rsidP="00250C9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50C9F">
        <w:rPr>
          <w:rFonts w:ascii="Times New Roman" w:hAnsi="Times New Roman" w:cs="Times New Roman"/>
          <w:b/>
          <w:sz w:val="22"/>
        </w:rPr>
        <w:t>Supplementary materials</w:t>
      </w:r>
    </w:p>
    <w:p w:rsidR="006C4636" w:rsidRDefault="00250C9F" w:rsidP="007469F1">
      <w:pPr>
        <w:spacing w:line="240" w:lineRule="auto"/>
        <w:rPr>
          <w:rFonts w:ascii="Times New Roman" w:hAnsi="Times New Roman" w:cs="Times New Roman"/>
          <w:sz w:val="24"/>
        </w:rPr>
      </w:pPr>
      <w:r w:rsidRPr="001D02D6">
        <w:rPr>
          <w:rFonts w:ascii="Times New Roman" w:hAnsi="Times New Roman" w:cs="Times New Roman"/>
          <w:b/>
          <w:sz w:val="24"/>
        </w:rPr>
        <w:t xml:space="preserve">Supplementary </w:t>
      </w:r>
      <w:r w:rsidR="006C4636" w:rsidRPr="001D02D6">
        <w:rPr>
          <w:rFonts w:ascii="Times New Roman" w:hAnsi="Times New Roman" w:cs="Times New Roman"/>
          <w:b/>
          <w:sz w:val="24"/>
        </w:rPr>
        <w:t>Table S1.</w:t>
      </w:r>
      <w:r w:rsidR="006C4636" w:rsidRPr="005460AE">
        <w:rPr>
          <w:rFonts w:ascii="Times New Roman" w:hAnsi="Times New Roman" w:cs="Times New Roman"/>
          <w:sz w:val="24"/>
        </w:rPr>
        <w:t xml:space="preserve"> Identified </w:t>
      </w:r>
      <w:r w:rsidR="00C4431C">
        <w:rPr>
          <w:rFonts w:ascii="Times New Roman" w:hAnsi="Times New Roman" w:cs="Times New Roman"/>
          <w:sz w:val="24"/>
        </w:rPr>
        <w:t>v</w:t>
      </w:r>
      <w:r w:rsidR="006C4636" w:rsidRPr="005460AE">
        <w:rPr>
          <w:rFonts w:ascii="Times New Roman" w:hAnsi="Times New Roman" w:cs="Times New Roman"/>
          <w:sz w:val="24"/>
        </w:rPr>
        <w:t>olatile</w:t>
      </w:r>
      <w:r w:rsidR="00B543B8">
        <w:rPr>
          <w:rFonts w:ascii="Times New Roman" w:hAnsi="Times New Roman" w:cs="Times New Roman"/>
          <w:sz w:val="24"/>
        </w:rPr>
        <w:t xml:space="preserve"> aroma</w:t>
      </w:r>
      <w:r w:rsidR="006C4636" w:rsidRPr="005460AE">
        <w:rPr>
          <w:rFonts w:ascii="Times New Roman" w:hAnsi="Times New Roman" w:cs="Times New Roman"/>
          <w:sz w:val="24"/>
        </w:rPr>
        <w:t xml:space="preserve"> compounds derived from milk sampl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4"/>
        <w:gridCol w:w="2576"/>
        <w:gridCol w:w="648"/>
        <w:gridCol w:w="1722"/>
        <w:gridCol w:w="1173"/>
        <w:gridCol w:w="1173"/>
        <w:gridCol w:w="1073"/>
        <w:gridCol w:w="1131"/>
        <w:gridCol w:w="1197"/>
        <w:gridCol w:w="1197"/>
        <w:gridCol w:w="1173"/>
      </w:tblGrid>
      <w:tr w:rsidR="001E29DA" w:rsidRPr="00A5674F" w:rsidTr="001E29DA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latile compou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29DA" w:rsidRPr="00A5674F" w:rsidRDefault="001E29DA" w:rsidP="009E3D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lavor description</w:t>
            </w:r>
            <w:r w:rsidRPr="009E3D1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6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ents (Mean</w:t>
            </w:r>
            <w:r w:rsidRPr="00A5674F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±</w:t>
            </w: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)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C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R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Pungent, s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4),</w:t>
            </w:r>
            <w:r w:rsidRPr="00B54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08625E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atty-g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±0.1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±0.1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an-2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Rubber-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±0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Alcoh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±0.1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methylbuta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Winey-bran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xa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Chemical, Slight fatty-fr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±0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ethylhexa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Weak rose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(2-ethoxyethoxy)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365D14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haracteristic solvent o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12±1.3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66±0.4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2±0.2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7±0.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3±1.6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75±5.1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79±0.8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t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Sweet, solvent, fruity camphor o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4±0.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6±0.4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5±0.4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6±4.0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7±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t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Ethereal fruity-ketonic, rum &amp; whiskey o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5±0.2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±0.1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±0.0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3±0.8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97±1.9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42±0.6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-methyl-5-propylnona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7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t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ruity, cheese, cinnamon o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5±0.77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±0.8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2±0.3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4±2.3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95±5.1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8±2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hydroxybut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Yogurt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±0.1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an-2-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atty-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5±0.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±0.06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2±0.53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1±0.1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iphatic hydrocarb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3,3-trimethylpen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7±0.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2±0.1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2±1.4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2,4,6,6-pentamethylhep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4D6959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4D6959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v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9E3D11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Gasoline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±0.0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2,3,4-tetramethylpen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29DA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1E29DA" w:rsidRPr="00A5674F" w:rsidTr="00365D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can-2-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9DA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Waxy-f</w:t>
            </w:r>
            <w:r w:rsidRPr="009E3D1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u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±0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A" w:rsidRPr="00A5674F" w:rsidRDefault="001E29DA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</w:tbl>
    <w:p w:rsidR="00A5674F" w:rsidRDefault="00A5674F" w:rsidP="005460AE">
      <w:pPr>
        <w:spacing w:line="480" w:lineRule="auto"/>
        <w:rPr>
          <w:rFonts w:ascii="Times New Roman" w:hAnsi="Times New Roman" w:cs="Times New Roman"/>
          <w:sz w:val="24"/>
        </w:rPr>
        <w:sectPr w:rsidR="00A5674F" w:rsidSect="00A5674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5674F" w:rsidRDefault="001D02D6" w:rsidP="007469F1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A5674F" w:rsidRPr="00866675">
        <w:rPr>
          <w:rFonts w:ascii="Times New Roman" w:hAnsi="Times New Roman" w:cs="Times New Roman" w:hint="eastAsia"/>
          <w:b/>
          <w:sz w:val="24"/>
        </w:rPr>
        <w:t>Table S1</w:t>
      </w:r>
      <w:r w:rsidR="00A5674F">
        <w:rPr>
          <w:rFonts w:ascii="Times New Roman" w:hAnsi="Times New Roman" w:cs="Times New Roman" w:hint="eastAsia"/>
          <w:sz w:val="24"/>
        </w:rPr>
        <w:t>. Cont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1"/>
        <w:gridCol w:w="2498"/>
        <w:gridCol w:w="711"/>
        <w:gridCol w:w="1877"/>
        <w:gridCol w:w="1197"/>
        <w:gridCol w:w="1131"/>
        <w:gridCol w:w="1166"/>
        <w:gridCol w:w="1131"/>
        <w:gridCol w:w="1131"/>
        <w:gridCol w:w="1173"/>
        <w:gridCol w:w="1131"/>
      </w:tblGrid>
      <w:tr w:rsidR="00FB6C09" w:rsidRPr="00A5674F" w:rsidTr="00FB6C09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</w:t>
            </w:r>
            <w:r w:rsidRPr="007014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latile compou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</w:t>
            </w:r>
            <w:r w:rsidRPr="007014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6C09" w:rsidRPr="009E3D11" w:rsidRDefault="00FB6C09" w:rsidP="00FB6C0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lavor description</w:t>
            </w: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  <w:vertAlign w:val="superscript"/>
              </w:rPr>
              <w:t>6)</w:t>
            </w:r>
          </w:p>
        </w:tc>
        <w:tc>
          <w:tcPr>
            <w:tcW w:w="80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ents (Mean</w:t>
            </w:r>
            <w:r w:rsidRPr="00A5674F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±</w:t>
            </w: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)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6C09" w:rsidRPr="009E3D11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R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enz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25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Gasoline-lik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3±0.3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9±0.37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±0.1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±0.1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3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Plastic-lik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8±0.4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6±0.6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±0.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38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Plastic-lik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83±1.7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2±0.1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6±1.6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7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1±0.1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8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4D695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M</w:t>
            </w:r>
            <w:r w:rsidR="00FB6C09" w:rsidRPr="009E3D1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ild sweet odo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4±0.8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2±0.2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1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ethyl-4-m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2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ethyl-2-methylb</w:t>
            </w:r>
            <w:bookmarkStart w:id="0" w:name="_GoBack"/>
            <w:bookmarkEnd w:id="0"/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25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±0.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±0.1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,5-trim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45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arthy-mus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6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Resino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ethyl-3-m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6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Pungent solv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,4-trim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8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5±0.2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±0.0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±0.17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37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Sweet cher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±0.0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±0.06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lm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80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aint swee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±0.07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±0.0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±0.0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yclic hydrocarb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,3-trimethylcyclohexane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thylcyclohexa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9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±0.03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erp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ha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25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resh, swe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7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05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Wood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.3-Ca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48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resh, swe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±0.08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±0.1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on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02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Citru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lfur-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ylsulfanylmeth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8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ungent, cabbage, cooked vegetable odo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9±0.09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±0.1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±0.15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7±1.77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3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thylsulfinylmethan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01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Fatty, salty, garli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±0.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±0.01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FB6C09" w:rsidRPr="00A5674F" w:rsidTr="00FB6C0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thylsulfonylmethane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80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C09" w:rsidRPr="009E3D11" w:rsidRDefault="009E3D11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E3D11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Sulfurous bur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4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C09" w:rsidRPr="00A5674F" w:rsidRDefault="00FB6C09" w:rsidP="00A567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7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±0.02</w:t>
            </w:r>
            <w:r w:rsidRPr="002513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</w:tbl>
    <w:p w:rsidR="00701413" w:rsidRPr="001F1B54" w:rsidRDefault="00B543B8" w:rsidP="00701413">
      <w:pPr>
        <w:spacing w:line="192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)</w:t>
      </w:r>
      <w:r w:rsidR="00701413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701413" w:rsidRPr="001F1B54">
        <w:rPr>
          <w:rFonts w:ascii="Times New Roman" w:hAnsi="Times New Roman" w:cs="Times New Roman"/>
          <w:szCs w:val="24"/>
        </w:rPr>
        <w:t>Numbered as in the order of retention indices (RI)</w:t>
      </w:r>
      <w:r w:rsidR="00701413">
        <w:rPr>
          <w:rFonts w:ascii="Times New Roman" w:hAnsi="Times New Roman" w:cs="Times New Roman"/>
          <w:szCs w:val="24"/>
        </w:rPr>
        <w:t>.</w:t>
      </w:r>
    </w:p>
    <w:p w:rsidR="00701413" w:rsidRDefault="00B543B8" w:rsidP="00701413">
      <w:pPr>
        <w:spacing w:line="192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)</w:t>
      </w:r>
      <w:r w:rsidR="00701413">
        <w:rPr>
          <w:rFonts w:ascii="Times New Roman" w:hAnsi="Times New Roman" w:cs="Times New Roman"/>
          <w:szCs w:val="24"/>
        </w:rPr>
        <w:t xml:space="preserve"> </w:t>
      </w:r>
      <w:r w:rsidR="00701413" w:rsidRPr="001F1B54">
        <w:rPr>
          <w:rFonts w:ascii="Times New Roman" w:hAnsi="Times New Roman" w:cs="Times New Roman"/>
          <w:szCs w:val="24"/>
        </w:rPr>
        <w:t>Retention indices were determined using n-paraffins C7–C22 as external standards</w:t>
      </w:r>
      <w:r w:rsidR="00701413">
        <w:rPr>
          <w:rFonts w:ascii="Times New Roman" w:hAnsi="Times New Roman" w:cs="Times New Roman"/>
          <w:szCs w:val="24"/>
        </w:rPr>
        <w:t>.</w:t>
      </w:r>
    </w:p>
    <w:p w:rsidR="00B543B8" w:rsidRPr="00B543B8" w:rsidRDefault="00B543B8" w:rsidP="00B543B8">
      <w:pPr>
        <w:spacing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lastRenderedPageBreak/>
        <w:t>3)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 Sample codes referred to Table 1.</w:t>
      </w:r>
    </w:p>
    <w:p w:rsidR="00701413" w:rsidRDefault="00B543B8" w:rsidP="001E29DA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)</w:t>
      </w:r>
      <w:r w:rsidR="00701413">
        <w:rPr>
          <w:rFonts w:ascii="Times New Roman" w:hAnsi="Times New Roman" w:cs="Times New Roman"/>
          <w:szCs w:val="24"/>
        </w:rPr>
        <w:t xml:space="preserve"> </w:t>
      </w:r>
      <w:r w:rsidR="00701413" w:rsidRPr="001F1B54">
        <w:rPr>
          <w:rFonts w:ascii="Times New Roman" w:hAnsi="Times New Roman" w:cs="Times New Roman"/>
          <w:szCs w:val="24"/>
        </w:rPr>
        <w:t>There are significant differences (p&lt;0.05) among fish cake samples by using Duncan’s multiple comparison</w:t>
      </w:r>
      <w:r w:rsidR="00701413">
        <w:rPr>
          <w:rFonts w:ascii="Times New Roman" w:hAnsi="Times New Roman" w:cs="Times New Roman"/>
          <w:szCs w:val="24"/>
        </w:rPr>
        <w:t>.</w:t>
      </w:r>
    </w:p>
    <w:p w:rsidR="00B03BF6" w:rsidRDefault="00B543B8" w:rsidP="001E29DA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5)</w:t>
      </w:r>
      <w:r w:rsidR="00701413">
        <w:rPr>
          <w:rFonts w:ascii="Times New Roman" w:hAnsi="Times New Roman" w:cs="Times New Roman"/>
          <w:szCs w:val="24"/>
        </w:rPr>
        <w:t xml:space="preserve"> </w:t>
      </w:r>
      <w:r w:rsidR="00701413" w:rsidRPr="001F1B54">
        <w:rPr>
          <w:rFonts w:ascii="Times New Roman" w:hAnsi="Times New Roman" w:cs="Times New Roman"/>
          <w:szCs w:val="24"/>
        </w:rPr>
        <w:t>Not detected</w:t>
      </w:r>
      <w:r w:rsidR="00701413">
        <w:rPr>
          <w:rFonts w:ascii="Times New Roman" w:hAnsi="Times New Roman" w:cs="Times New Roman"/>
          <w:szCs w:val="24"/>
        </w:rPr>
        <w:t>.</w:t>
      </w:r>
    </w:p>
    <w:p w:rsidR="001E29DA" w:rsidRPr="001E29DA" w:rsidRDefault="001E29DA" w:rsidP="00701413">
      <w:pPr>
        <w:spacing w:line="480" w:lineRule="auto"/>
        <w:rPr>
          <w:rFonts w:ascii="Times New Roman" w:hAnsi="Times New Roman" w:cs="Times New Roman"/>
          <w:color w:val="FF0000"/>
          <w:szCs w:val="24"/>
        </w:rPr>
        <w:sectPr w:rsidR="001E29DA" w:rsidRPr="001E29DA" w:rsidSect="00A5674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E29DA">
        <w:rPr>
          <w:rFonts w:ascii="Times New Roman" w:hAnsi="Times New Roman" w:cs="Times New Roman"/>
          <w:color w:val="FF0000"/>
          <w:szCs w:val="24"/>
          <w:vertAlign w:val="superscript"/>
        </w:rPr>
        <w:t>6)</w:t>
      </w:r>
      <w:r w:rsidRPr="001E29DA">
        <w:rPr>
          <w:rFonts w:ascii="Times New Roman" w:hAnsi="Times New Roman" w:cs="Times New Roman"/>
          <w:color w:val="FF0000"/>
          <w:szCs w:val="24"/>
        </w:rPr>
        <w:t xml:space="preserve"> </w:t>
      </w:r>
      <w:r w:rsidRPr="001E29DA">
        <w:rPr>
          <w:rFonts w:ascii="Times New Roman" w:hAnsi="Times New Roman" w:cs="Times New Roman"/>
          <w:color w:val="FF0000"/>
        </w:rPr>
        <w:t>Odor description found in the commercial library (flavorbase 2010, leffingwell &amp; Associates, Georgia, USA).</w:t>
      </w:r>
    </w:p>
    <w:p w:rsidR="00A5674F" w:rsidRDefault="00250C9F" w:rsidP="00726471">
      <w:pPr>
        <w:spacing w:line="240" w:lineRule="auto"/>
        <w:rPr>
          <w:rFonts w:ascii="Times New Roman" w:hAnsi="Times New Roman" w:cs="Times New Roman"/>
          <w:sz w:val="24"/>
        </w:rPr>
      </w:pPr>
      <w:r w:rsidRPr="001D02D6"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="00B03BF6" w:rsidRPr="001D02D6">
        <w:rPr>
          <w:rFonts w:ascii="Times New Roman" w:hAnsi="Times New Roman" w:cs="Times New Roman" w:hint="eastAsia"/>
          <w:b/>
          <w:sz w:val="24"/>
        </w:rPr>
        <w:t xml:space="preserve"> S2.</w:t>
      </w:r>
      <w:r w:rsidR="00B03BF6">
        <w:rPr>
          <w:rFonts w:ascii="Times New Roman" w:hAnsi="Times New Roman" w:cs="Times New Roman" w:hint="eastAsia"/>
          <w:sz w:val="24"/>
        </w:rPr>
        <w:t xml:space="preserve"> </w:t>
      </w:r>
      <w:r w:rsidR="00726471">
        <w:rPr>
          <w:rFonts w:ascii="Times New Roman" w:hAnsi="Times New Roman" w:cs="Times New Roman"/>
          <w:sz w:val="24"/>
        </w:rPr>
        <w:t xml:space="preserve">Main volatile </w:t>
      </w:r>
      <w:r w:rsidR="00B543B8">
        <w:rPr>
          <w:rFonts w:ascii="Times New Roman" w:hAnsi="Times New Roman" w:cs="Times New Roman"/>
          <w:sz w:val="24"/>
        </w:rPr>
        <w:t xml:space="preserve">aroma </w:t>
      </w:r>
      <w:r w:rsidR="00726471">
        <w:rPr>
          <w:rFonts w:ascii="Times New Roman" w:hAnsi="Times New Roman" w:cs="Times New Roman"/>
          <w:sz w:val="24"/>
        </w:rPr>
        <w:t>compounds</w:t>
      </w:r>
      <w:r w:rsidR="00254418">
        <w:rPr>
          <w:rFonts w:ascii="Times New Roman" w:hAnsi="Times New Roman" w:cs="Times New Roman"/>
          <w:sz w:val="24"/>
        </w:rPr>
        <w:t xml:space="preserve"> contributing the difference between the imported and domestic milk</w:t>
      </w:r>
      <w:r w:rsidR="00B543B8">
        <w:rPr>
          <w:rFonts w:ascii="Times New Roman" w:hAnsi="Times New Roman" w:cs="Times New Roman"/>
          <w:sz w:val="24"/>
        </w:rPr>
        <w:t xml:space="preserve"> sampl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"/>
        <w:gridCol w:w="2691"/>
        <w:gridCol w:w="817"/>
        <w:gridCol w:w="817"/>
        <w:gridCol w:w="4133"/>
      </w:tblGrid>
      <w:tr w:rsidR="00B03BF6" w:rsidRPr="00B03BF6" w:rsidTr="00B03BF6">
        <w:trPr>
          <w:trHeight w:val="660"/>
        </w:trPr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726471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latile co</w:t>
            </w:r>
            <w:r w:rsidR="00B03BF6"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="00B03BF6"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n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orr</w:t>
            </w:r>
          </w:p>
        </w:tc>
        <w:tc>
          <w:tcPr>
            <w:tcW w:w="2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or description</w:t>
            </w:r>
            <w:r w:rsidR="00B543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)</w:t>
            </w:r>
          </w:p>
        </w:tc>
      </w:tr>
      <w:tr w:rsidR="00B03BF6" w:rsidRPr="00B03BF6" w:rsidTr="00B03BF6">
        <w:trPr>
          <w:trHeight w:val="33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orted milk (positive PLS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2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ptan-2-o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uity, cheese, cinnamon odor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10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ntan-2-o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ereal fruity-ketonic, rum &amp; whiskey odor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3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an-2-o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uity, fatty-cheese-herbal-coconut odor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3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an-2-o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tic solvent odor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20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pha-pine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esh, sweet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6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tan-2-o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eet, solvent, fruity camphor odor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,3-trimethylpenta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03BF6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1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ylsulfanylmethan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ngent, cabbage, cooked vegetable odor</w:t>
            </w:r>
          </w:p>
        </w:tc>
      </w:tr>
      <w:tr w:rsidR="00B03BF6" w:rsidRPr="00B03BF6" w:rsidTr="00B03BF6">
        <w:trPr>
          <w:trHeight w:val="33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mestic milk (Negative PLS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3BF6" w:rsidRPr="00B03BF6" w:rsidTr="00B543B8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2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-xyle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BF6" w:rsidRPr="00B03BF6" w:rsidRDefault="00B03BF6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3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 sweet odor</w:t>
            </w:r>
          </w:p>
        </w:tc>
      </w:tr>
      <w:tr w:rsidR="00B543B8" w:rsidRPr="00B03BF6" w:rsidTr="00B03BF6">
        <w:trPr>
          <w:trHeight w:val="330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3B8" w:rsidRPr="00B03BF6" w:rsidRDefault="00B543B8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3B8" w:rsidRPr="00B03BF6" w:rsidRDefault="00B543B8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3B8" w:rsidRPr="00B03BF6" w:rsidRDefault="00B543B8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3B8" w:rsidRPr="00B03BF6" w:rsidRDefault="00B543B8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3B8" w:rsidRPr="00B03BF6" w:rsidRDefault="00B543B8" w:rsidP="00B03B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03BF6" w:rsidRDefault="00B543B8" w:rsidP="0070141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)</w:t>
      </w:r>
      <w:r w:rsidR="00F77471" w:rsidRPr="00F77471">
        <w:rPr>
          <w:rFonts w:ascii="Times New Roman" w:hAnsi="Times New Roman" w:cs="Times New Roman" w:hint="eastAsia"/>
        </w:rPr>
        <w:t xml:space="preserve"> </w:t>
      </w:r>
      <w:r w:rsidR="00F77471" w:rsidRPr="00F77471">
        <w:rPr>
          <w:rFonts w:ascii="Times New Roman" w:hAnsi="Times New Roman" w:cs="Times New Roman"/>
        </w:rPr>
        <w:t>Odor description found in the commercial library (</w:t>
      </w:r>
      <w:r w:rsidR="00345E66">
        <w:rPr>
          <w:rFonts w:ascii="Times New Roman" w:hAnsi="Times New Roman" w:cs="Times New Roman"/>
        </w:rPr>
        <w:t>flavorbase 2010, leffingwell &amp; Associates, Georgia, USA).</w:t>
      </w: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250C9F" w:rsidRDefault="00250C9F" w:rsidP="00701413">
      <w:pPr>
        <w:spacing w:line="480" w:lineRule="auto"/>
        <w:rPr>
          <w:rFonts w:ascii="Times New Roman" w:hAnsi="Times New Roman" w:cs="Times New Roman"/>
        </w:rPr>
      </w:pPr>
    </w:p>
    <w:p w:rsidR="007155CC" w:rsidRDefault="007155CC" w:rsidP="00250C9F">
      <w:pPr>
        <w:spacing w:line="480" w:lineRule="auto"/>
        <w:rPr>
          <w:rFonts w:ascii="Times New Roman" w:hAnsi="Times New Roman" w:cs="Times New Roman"/>
          <w:b/>
          <w:sz w:val="24"/>
        </w:rPr>
        <w:sectPr w:rsidR="007155CC" w:rsidSect="00B03BF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50C9F" w:rsidRDefault="00250C9F" w:rsidP="0062053B">
      <w:pPr>
        <w:spacing w:line="240" w:lineRule="auto"/>
        <w:rPr>
          <w:rFonts w:ascii="Times New Roman" w:hAnsi="Times New Roman" w:cs="Times New Roman"/>
        </w:rPr>
      </w:pPr>
      <w:r w:rsidRPr="001D02D6"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Pr="001D02D6">
        <w:rPr>
          <w:rFonts w:ascii="Times New Roman" w:hAnsi="Times New Roman" w:cs="Times New Roman" w:hint="eastAsia"/>
          <w:b/>
          <w:sz w:val="24"/>
        </w:rPr>
        <w:t xml:space="preserve"> S</w:t>
      </w:r>
      <w:r w:rsidR="00C932D3" w:rsidRPr="001D02D6">
        <w:rPr>
          <w:rFonts w:ascii="Times New Roman" w:hAnsi="Times New Roman" w:cs="Times New Roman"/>
          <w:b/>
          <w:sz w:val="24"/>
        </w:rPr>
        <w:t>3</w:t>
      </w:r>
      <w:r w:rsidRPr="001D02D6">
        <w:rPr>
          <w:rFonts w:ascii="Times New Roman" w:hAnsi="Times New Roman" w:cs="Times New Roman" w:hint="eastAsia"/>
          <w:b/>
          <w:sz w:val="24"/>
        </w:rPr>
        <w:t>.</w:t>
      </w:r>
      <w:r w:rsidR="001D02D6">
        <w:rPr>
          <w:rFonts w:ascii="Times New Roman" w:hAnsi="Times New Roman" w:cs="Times New Roman"/>
          <w:sz w:val="24"/>
        </w:rPr>
        <w:t xml:space="preserve"> Mean intensity ratings of 25 sensory attributes </w:t>
      </w:r>
      <w:r w:rsidR="00B543B8">
        <w:rPr>
          <w:rFonts w:ascii="Times New Roman" w:hAnsi="Times New Roman" w:cs="Times New Roman"/>
          <w:sz w:val="24"/>
        </w:rPr>
        <w:t xml:space="preserve">of milk samples </w:t>
      </w:r>
      <w:r w:rsidR="001D02D6">
        <w:rPr>
          <w:rFonts w:ascii="Times New Roman" w:hAnsi="Times New Roman" w:cs="Times New Roman"/>
          <w:sz w:val="24"/>
        </w:rPr>
        <w:t>for blind and informed test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825"/>
        <w:gridCol w:w="716"/>
        <w:gridCol w:w="747"/>
        <w:gridCol w:w="747"/>
        <w:gridCol w:w="747"/>
        <w:gridCol w:w="754"/>
        <w:gridCol w:w="747"/>
        <w:gridCol w:w="988"/>
        <w:gridCol w:w="716"/>
        <w:gridCol w:w="716"/>
        <w:gridCol w:w="754"/>
        <w:gridCol w:w="716"/>
        <w:gridCol w:w="748"/>
        <w:gridCol w:w="690"/>
        <w:gridCol w:w="690"/>
        <w:gridCol w:w="846"/>
      </w:tblGrid>
      <w:tr w:rsidR="00D33FEA" w:rsidRPr="00A75181" w:rsidTr="00B543B8">
        <w:trPr>
          <w:trHeight w:val="242"/>
        </w:trPr>
        <w:tc>
          <w:tcPr>
            <w:tcW w:w="566" w:type="pct"/>
            <w:vMerge w:val="restart"/>
            <w:tcBorders>
              <w:right w:val="nil"/>
            </w:tcBorders>
            <w:vAlign w:val="center"/>
          </w:tcPr>
          <w:p w:rsidR="0062053B" w:rsidRPr="0062053B" w:rsidRDefault="0062053B" w:rsidP="00A75181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Attributes</w:t>
            </w:r>
          </w:p>
        </w:tc>
        <w:tc>
          <w:tcPr>
            <w:tcW w:w="2290" w:type="pct"/>
            <w:gridSpan w:val="8"/>
            <w:tcBorders>
              <w:left w:val="nil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Blind</w:t>
            </w:r>
          </w:p>
        </w:tc>
        <w:tc>
          <w:tcPr>
            <w:tcW w:w="2144" w:type="pct"/>
            <w:gridSpan w:val="8"/>
            <w:tcBorders>
              <w:lef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Informed</w:t>
            </w:r>
          </w:p>
        </w:tc>
      </w:tr>
      <w:tr w:rsidR="00D33FEA" w:rsidRPr="00A75181" w:rsidTr="00B543B8">
        <w:trPr>
          <w:trHeight w:val="160"/>
        </w:trPr>
        <w:tc>
          <w:tcPr>
            <w:tcW w:w="566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C1</w:t>
            </w:r>
            <w:r w:rsidR="00B543B8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C2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R1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R2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AUS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PLR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GER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62053B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C1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C2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R1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KER2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AUS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PLR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hAnsi="Times New Roman" w:cs="Times New Roman"/>
                <w:szCs w:val="20"/>
              </w:rPr>
              <w:t>GER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</w:tcBorders>
            <w:vAlign w:val="center"/>
          </w:tcPr>
          <w:p w:rsidR="0062053B" w:rsidRPr="0062053B" w:rsidRDefault="0062053B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62053B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62053B" w:rsidRPr="00A75181" w:rsidTr="00B543B8">
        <w:trPr>
          <w:trHeight w:val="242"/>
        </w:trPr>
        <w:tc>
          <w:tcPr>
            <w:tcW w:w="566" w:type="pct"/>
            <w:tcBorders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2053B">
              <w:rPr>
                <w:rFonts w:ascii="Times New Roman" w:hAnsi="Times New Roman" w:cs="Times New Roman"/>
                <w:b/>
                <w:szCs w:val="20"/>
              </w:rPr>
              <w:t>Appearance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7155CC" w:rsidRPr="0062053B" w:rsidRDefault="007155CC" w:rsidP="00A75181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idowControl/>
              <w:wordWrap/>
              <w:autoSpaceDE/>
              <w:autoSpaceDN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5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  <w:r w:rsidR="00B543B8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  <w:r w:rsid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4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1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3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5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2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2.3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Yellow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Opaq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D63" w:rsidRPr="0062053B" w:rsidRDefault="007D6D63" w:rsidP="007D6D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Aroma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Cream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D6D63" w:rsidRPr="0062053B" w:rsidRDefault="007D6D63" w:rsidP="007D6D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Chee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Boiled mil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.07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Ferment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Ranci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Gamey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aste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Sweetne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Saltine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D6D63" w:rsidRPr="0062053B" w:rsidRDefault="007D6D63" w:rsidP="007D6D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Bitterne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D6D63" w:rsidRPr="0062053B" w:rsidRDefault="007D6D63" w:rsidP="007D6D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DD07BA" w:rsidP="00DD07BA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43B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9</w:t>
            </w:r>
            <w:r w:rsidR="007D6D63" w:rsidRPr="00B543B8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Sournes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Flavor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Chee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Butt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Boiled mil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Cream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8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7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91</w:t>
            </w:r>
            <w:r w:rsidR="00D33FEA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</w:t>
            </w:r>
            <w:r w:rsidR="00D33FEA"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9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Ferment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Ranci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Gamey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  <w:r w:rsidR="0062053B"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  <w:r w:rsidR="00D33FEA" w:rsidRPr="00D33FE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outhfeel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Viscosit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Astringen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1E74D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Residu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D6D63" w:rsidRPr="0062053B" w:rsidRDefault="007D6D63" w:rsidP="007D6D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62053B" w:rsidRPr="007D6D63" w:rsidTr="00B543B8">
        <w:trPr>
          <w:trHeight w:val="242"/>
        </w:trPr>
        <w:tc>
          <w:tcPr>
            <w:tcW w:w="566" w:type="pct"/>
            <w:tcBorders>
              <w:top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Mouthcoat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D6D63" w:rsidRPr="0062053B" w:rsidRDefault="007D6D63" w:rsidP="007D6D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</w:tr>
      <w:tr w:rsidR="00D33FEA" w:rsidRPr="007D6D63" w:rsidTr="00B543B8">
        <w:trPr>
          <w:trHeight w:val="242"/>
        </w:trPr>
        <w:tc>
          <w:tcPr>
            <w:tcW w:w="566" w:type="pct"/>
            <w:tcBorders>
              <w:top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ind w:firstLineChars="86" w:firstLine="172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Oily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n.s.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7D6D63" w:rsidRPr="0062053B" w:rsidRDefault="007D6D63" w:rsidP="007D6D63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</w:tcBorders>
            <w:vAlign w:val="center"/>
          </w:tcPr>
          <w:p w:rsidR="007D6D63" w:rsidRPr="0062053B" w:rsidRDefault="007D6D63" w:rsidP="007D6D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053B">
              <w:rPr>
                <w:rFonts w:ascii="Times New Roman" w:eastAsia="맑은 고딕" w:hAnsi="Times New Roman" w:cs="Times New Roman"/>
                <w:color w:val="000000"/>
                <w:szCs w:val="20"/>
              </w:rPr>
              <w:t>***</w:t>
            </w:r>
          </w:p>
        </w:tc>
      </w:tr>
    </w:tbl>
    <w:p w:rsidR="00B543B8" w:rsidRPr="00B543B8" w:rsidRDefault="00B543B8" w:rsidP="0062053B">
      <w:pPr>
        <w:spacing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1)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 Sample codes referred to Table 1.</w:t>
      </w:r>
    </w:p>
    <w:p w:rsidR="00250C9F" w:rsidRPr="0062053B" w:rsidRDefault="00B543B8" w:rsidP="0062053B">
      <w:pPr>
        <w:spacing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="0062053B" w:rsidRPr="0062053B">
        <w:rPr>
          <w:rFonts w:ascii="Times New Roman" w:hAnsi="Times New Roman" w:cs="Times New Roman"/>
          <w:sz w:val="18"/>
          <w:szCs w:val="20"/>
          <w:vertAlign w:val="superscript"/>
        </w:rPr>
        <w:t xml:space="preserve">) </w:t>
      </w:r>
      <w:r w:rsidR="0062053B" w:rsidRPr="0062053B">
        <w:rPr>
          <w:rFonts w:ascii="Times New Roman" w:hAnsi="Times New Roman" w:cs="Times New Roman"/>
          <w:sz w:val="18"/>
          <w:szCs w:val="20"/>
        </w:rPr>
        <w:t>Different superscripts within a row meant significant difference at p&lt;0.05 by Tukey's honest significance test; (***) p&lt;0.001; (**) p&lt;0.01; (*) p&lt;0.05; n.s. meant non-significant.</w:t>
      </w:r>
    </w:p>
    <w:sectPr w:rsidR="00250C9F" w:rsidRPr="0062053B" w:rsidSect="007155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25E" w:rsidRDefault="0008625E" w:rsidP="00B03BF6">
      <w:pPr>
        <w:spacing w:after="0" w:line="240" w:lineRule="auto"/>
      </w:pPr>
      <w:r>
        <w:separator/>
      </w:r>
    </w:p>
  </w:endnote>
  <w:endnote w:type="continuationSeparator" w:id="0">
    <w:p w:rsidR="0008625E" w:rsidRDefault="0008625E" w:rsidP="00B03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25E" w:rsidRDefault="0008625E" w:rsidP="00B03BF6">
      <w:pPr>
        <w:spacing w:after="0" w:line="240" w:lineRule="auto"/>
      </w:pPr>
      <w:r>
        <w:separator/>
      </w:r>
    </w:p>
  </w:footnote>
  <w:footnote w:type="continuationSeparator" w:id="0">
    <w:p w:rsidR="0008625E" w:rsidRDefault="0008625E" w:rsidP="00B03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636"/>
    <w:rsid w:val="00011468"/>
    <w:rsid w:val="000130C1"/>
    <w:rsid w:val="00016E4A"/>
    <w:rsid w:val="00035418"/>
    <w:rsid w:val="00042F3E"/>
    <w:rsid w:val="0007339A"/>
    <w:rsid w:val="00074FF5"/>
    <w:rsid w:val="000860F4"/>
    <w:rsid w:val="0008625E"/>
    <w:rsid w:val="000A0F36"/>
    <w:rsid w:val="000A55B4"/>
    <w:rsid w:val="000D322B"/>
    <w:rsid w:val="000E00E0"/>
    <w:rsid w:val="00101CF3"/>
    <w:rsid w:val="0012277A"/>
    <w:rsid w:val="001230C6"/>
    <w:rsid w:val="00123CEB"/>
    <w:rsid w:val="001265CF"/>
    <w:rsid w:val="00150FE3"/>
    <w:rsid w:val="00161E84"/>
    <w:rsid w:val="001939C0"/>
    <w:rsid w:val="001C19A6"/>
    <w:rsid w:val="001C53E7"/>
    <w:rsid w:val="001D02D6"/>
    <w:rsid w:val="001E1F9F"/>
    <w:rsid w:val="001E29DA"/>
    <w:rsid w:val="001E74D3"/>
    <w:rsid w:val="00204786"/>
    <w:rsid w:val="00227AF0"/>
    <w:rsid w:val="00231A7F"/>
    <w:rsid w:val="00240B76"/>
    <w:rsid w:val="00250C9F"/>
    <w:rsid w:val="002513F8"/>
    <w:rsid w:val="00254418"/>
    <w:rsid w:val="002625DF"/>
    <w:rsid w:val="00263DED"/>
    <w:rsid w:val="00270386"/>
    <w:rsid w:val="00270D5F"/>
    <w:rsid w:val="0029090D"/>
    <w:rsid w:val="00290B8A"/>
    <w:rsid w:val="00294114"/>
    <w:rsid w:val="002C4CA3"/>
    <w:rsid w:val="002D1584"/>
    <w:rsid w:val="002D349D"/>
    <w:rsid w:val="002D73AA"/>
    <w:rsid w:val="00310A7D"/>
    <w:rsid w:val="00310AA2"/>
    <w:rsid w:val="00331B54"/>
    <w:rsid w:val="00335E51"/>
    <w:rsid w:val="00340785"/>
    <w:rsid w:val="00345E66"/>
    <w:rsid w:val="00347456"/>
    <w:rsid w:val="00352A26"/>
    <w:rsid w:val="00365D14"/>
    <w:rsid w:val="003771AE"/>
    <w:rsid w:val="00394D9C"/>
    <w:rsid w:val="00396334"/>
    <w:rsid w:val="00397E27"/>
    <w:rsid w:val="003C1BB7"/>
    <w:rsid w:val="003C60FC"/>
    <w:rsid w:val="003F6A74"/>
    <w:rsid w:val="00407266"/>
    <w:rsid w:val="00412711"/>
    <w:rsid w:val="004253E2"/>
    <w:rsid w:val="00437527"/>
    <w:rsid w:val="004452B2"/>
    <w:rsid w:val="00445660"/>
    <w:rsid w:val="00452972"/>
    <w:rsid w:val="004535FA"/>
    <w:rsid w:val="00460802"/>
    <w:rsid w:val="00464DFC"/>
    <w:rsid w:val="00477403"/>
    <w:rsid w:val="004909BA"/>
    <w:rsid w:val="00493D6A"/>
    <w:rsid w:val="004A3A78"/>
    <w:rsid w:val="004D5157"/>
    <w:rsid w:val="004D6959"/>
    <w:rsid w:val="004E67EB"/>
    <w:rsid w:val="004F34A1"/>
    <w:rsid w:val="005171BE"/>
    <w:rsid w:val="00517928"/>
    <w:rsid w:val="00525A30"/>
    <w:rsid w:val="0053495B"/>
    <w:rsid w:val="00545DD0"/>
    <w:rsid w:val="005460AE"/>
    <w:rsid w:val="005659DF"/>
    <w:rsid w:val="00567F87"/>
    <w:rsid w:val="00583239"/>
    <w:rsid w:val="005A1296"/>
    <w:rsid w:val="005C520F"/>
    <w:rsid w:val="005C5A52"/>
    <w:rsid w:val="005D6676"/>
    <w:rsid w:val="005E6A3D"/>
    <w:rsid w:val="00613323"/>
    <w:rsid w:val="006153B3"/>
    <w:rsid w:val="006167F9"/>
    <w:rsid w:val="0062053B"/>
    <w:rsid w:val="00633FC7"/>
    <w:rsid w:val="00662CA9"/>
    <w:rsid w:val="0066699F"/>
    <w:rsid w:val="00672229"/>
    <w:rsid w:val="006A466A"/>
    <w:rsid w:val="006A7102"/>
    <w:rsid w:val="006B27C0"/>
    <w:rsid w:val="006C4636"/>
    <w:rsid w:val="006C56FF"/>
    <w:rsid w:val="00701413"/>
    <w:rsid w:val="00702FE0"/>
    <w:rsid w:val="007155CC"/>
    <w:rsid w:val="00721A7F"/>
    <w:rsid w:val="00725A24"/>
    <w:rsid w:val="0072646B"/>
    <w:rsid w:val="00726471"/>
    <w:rsid w:val="007469F1"/>
    <w:rsid w:val="007677F9"/>
    <w:rsid w:val="007846B8"/>
    <w:rsid w:val="007856BA"/>
    <w:rsid w:val="00791009"/>
    <w:rsid w:val="00796AB4"/>
    <w:rsid w:val="007B6179"/>
    <w:rsid w:val="007D6D63"/>
    <w:rsid w:val="00805806"/>
    <w:rsid w:val="008147B6"/>
    <w:rsid w:val="0084629D"/>
    <w:rsid w:val="0085211D"/>
    <w:rsid w:val="008523B1"/>
    <w:rsid w:val="00855CED"/>
    <w:rsid w:val="00866675"/>
    <w:rsid w:val="0087643D"/>
    <w:rsid w:val="00877729"/>
    <w:rsid w:val="008859E2"/>
    <w:rsid w:val="0089200E"/>
    <w:rsid w:val="00892E4E"/>
    <w:rsid w:val="008B519F"/>
    <w:rsid w:val="008D2E70"/>
    <w:rsid w:val="008D6D6B"/>
    <w:rsid w:val="008E0313"/>
    <w:rsid w:val="008F25EA"/>
    <w:rsid w:val="009066E5"/>
    <w:rsid w:val="009331C6"/>
    <w:rsid w:val="009400A0"/>
    <w:rsid w:val="00961DF3"/>
    <w:rsid w:val="00964279"/>
    <w:rsid w:val="009679A1"/>
    <w:rsid w:val="0097706C"/>
    <w:rsid w:val="00980617"/>
    <w:rsid w:val="00983CD9"/>
    <w:rsid w:val="00986FFC"/>
    <w:rsid w:val="00993484"/>
    <w:rsid w:val="009B0677"/>
    <w:rsid w:val="009C0A1C"/>
    <w:rsid w:val="009D4A8B"/>
    <w:rsid w:val="009D542B"/>
    <w:rsid w:val="009E3D11"/>
    <w:rsid w:val="00A001FB"/>
    <w:rsid w:val="00A011AA"/>
    <w:rsid w:val="00A03949"/>
    <w:rsid w:val="00A068B2"/>
    <w:rsid w:val="00A072AF"/>
    <w:rsid w:val="00A21A8C"/>
    <w:rsid w:val="00A27B54"/>
    <w:rsid w:val="00A3298E"/>
    <w:rsid w:val="00A51647"/>
    <w:rsid w:val="00A55EDF"/>
    <w:rsid w:val="00A5674F"/>
    <w:rsid w:val="00A623D7"/>
    <w:rsid w:val="00A75181"/>
    <w:rsid w:val="00A90A53"/>
    <w:rsid w:val="00A934D5"/>
    <w:rsid w:val="00A94127"/>
    <w:rsid w:val="00AA381F"/>
    <w:rsid w:val="00AA4596"/>
    <w:rsid w:val="00AA58C0"/>
    <w:rsid w:val="00AB5416"/>
    <w:rsid w:val="00AC1D4C"/>
    <w:rsid w:val="00AC58F3"/>
    <w:rsid w:val="00AD3211"/>
    <w:rsid w:val="00B03BF6"/>
    <w:rsid w:val="00B26BE5"/>
    <w:rsid w:val="00B36854"/>
    <w:rsid w:val="00B543B8"/>
    <w:rsid w:val="00B65138"/>
    <w:rsid w:val="00B74857"/>
    <w:rsid w:val="00B74A45"/>
    <w:rsid w:val="00B77353"/>
    <w:rsid w:val="00BA574F"/>
    <w:rsid w:val="00BB40B6"/>
    <w:rsid w:val="00BB49C5"/>
    <w:rsid w:val="00BD0138"/>
    <w:rsid w:val="00BE05B3"/>
    <w:rsid w:val="00BE5381"/>
    <w:rsid w:val="00BF1C4F"/>
    <w:rsid w:val="00C0001A"/>
    <w:rsid w:val="00C138D1"/>
    <w:rsid w:val="00C164C3"/>
    <w:rsid w:val="00C20E69"/>
    <w:rsid w:val="00C21668"/>
    <w:rsid w:val="00C3638A"/>
    <w:rsid w:val="00C40C78"/>
    <w:rsid w:val="00C4431C"/>
    <w:rsid w:val="00C47AF8"/>
    <w:rsid w:val="00C50ADE"/>
    <w:rsid w:val="00C52E68"/>
    <w:rsid w:val="00C664D8"/>
    <w:rsid w:val="00C70779"/>
    <w:rsid w:val="00C7193E"/>
    <w:rsid w:val="00C834A1"/>
    <w:rsid w:val="00C9088C"/>
    <w:rsid w:val="00C932D3"/>
    <w:rsid w:val="00C94711"/>
    <w:rsid w:val="00CB32A9"/>
    <w:rsid w:val="00CB69ED"/>
    <w:rsid w:val="00CC2895"/>
    <w:rsid w:val="00CC5EB9"/>
    <w:rsid w:val="00CC6110"/>
    <w:rsid w:val="00CD231F"/>
    <w:rsid w:val="00CE1BE4"/>
    <w:rsid w:val="00CF23C3"/>
    <w:rsid w:val="00CF4C33"/>
    <w:rsid w:val="00D074DB"/>
    <w:rsid w:val="00D15931"/>
    <w:rsid w:val="00D23058"/>
    <w:rsid w:val="00D26DD9"/>
    <w:rsid w:val="00D33FEA"/>
    <w:rsid w:val="00D36395"/>
    <w:rsid w:val="00D64BEE"/>
    <w:rsid w:val="00D72CC5"/>
    <w:rsid w:val="00D72DF4"/>
    <w:rsid w:val="00D76D1A"/>
    <w:rsid w:val="00DA46B3"/>
    <w:rsid w:val="00DC011F"/>
    <w:rsid w:val="00DC6345"/>
    <w:rsid w:val="00DD07BA"/>
    <w:rsid w:val="00DE4335"/>
    <w:rsid w:val="00DF11B5"/>
    <w:rsid w:val="00E02A59"/>
    <w:rsid w:val="00E368A3"/>
    <w:rsid w:val="00E649B9"/>
    <w:rsid w:val="00E7576B"/>
    <w:rsid w:val="00E806B7"/>
    <w:rsid w:val="00ED3ACB"/>
    <w:rsid w:val="00EE19D0"/>
    <w:rsid w:val="00EF4FAB"/>
    <w:rsid w:val="00F03263"/>
    <w:rsid w:val="00F254F3"/>
    <w:rsid w:val="00F30AEF"/>
    <w:rsid w:val="00F35942"/>
    <w:rsid w:val="00F5645F"/>
    <w:rsid w:val="00F6154F"/>
    <w:rsid w:val="00F72D96"/>
    <w:rsid w:val="00F77471"/>
    <w:rsid w:val="00F80E7E"/>
    <w:rsid w:val="00FB05BA"/>
    <w:rsid w:val="00FB5077"/>
    <w:rsid w:val="00FB6C09"/>
    <w:rsid w:val="00FC4CBD"/>
    <w:rsid w:val="00FD3D73"/>
    <w:rsid w:val="00FE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5838CC"/>
  <w15:chartTrackingRefBased/>
  <w15:docId w15:val="{7864BF7A-F8E9-4E2D-AEB8-4740D2F1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B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3BF6"/>
  </w:style>
  <w:style w:type="paragraph" w:styleId="a4">
    <w:name w:val="footer"/>
    <w:basedOn w:val="a"/>
    <w:link w:val="Char0"/>
    <w:uiPriority w:val="99"/>
    <w:unhideWhenUsed/>
    <w:rsid w:val="00B03B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3BF6"/>
  </w:style>
  <w:style w:type="table" w:styleId="a5">
    <w:name w:val="Table Grid"/>
    <w:basedOn w:val="a1"/>
    <w:uiPriority w:val="39"/>
    <w:rsid w:val="00715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3D68C6E0D77543A531ECA1AF65242F" ma:contentTypeVersion="14" ma:contentTypeDescription="Ein neues Dokument erstellen." ma:contentTypeScope="" ma:versionID="1de876e237d55efdbc8fed4053d5dda1">
  <xsd:schema xmlns:xsd="http://www.w3.org/2001/XMLSchema" xmlns:xs="http://www.w3.org/2001/XMLSchema" xmlns:p="http://schemas.microsoft.com/office/2006/metadata/properties" xmlns:ns2="4e9c1a30-ac29-4ee3-b6d2-64b56062261e" xmlns:ns3="571cf175-b3ea-4d86-8ad1-bfe8e99f11a0" targetNamespace="http://schemas.microsoft.com/office/2006/metadata/properties" ma:root="true" ma:fieldsID="aa78f9660555241f6d12f3baf87c4803" ns2:_="" ns3:_="">
    <xsd:import namespace="4e9c1a30-ac29-4ee3-b6d2-64b56062261e"/>
    <xsd:import namespace="571cf175-b3ea-4d86-8ad1-bfe8e99f11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1a30-ac29-4ee3-b6d2-64b560622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cf175-b3ea-4d86-8ad1-bfe8e99f11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f77b9a-b311-4a8a-8036-cc163133632b}" ma:internalName="TaxCatchAll" ma:showField="CatchAllData" ma:web="571cf175-b3ea-4d86-8ad1-bfe8e99f11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1cf175-b3ea-4d86-8ad1-bfe8e99f11a0" xsi:nil="true"/>
    <lcf76f155ced4ddcb4097134ff3c332f xmlns="4e9c1a30-ac29-4ee3-b6d2-64b56062261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075335A-3C22-41E7-BA7F-7B2CE36B9F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2EDD6A-1B3B-4C98-801B-FCD6612F74D8}"/>
</file>

<file path=customXml/itemProps3.xml><?xml version="1.0" encoding="utf-8"?>
<ds:datastoreItem xmlns:ds="http://schemas.openxmlformats.org/officeDocument/2006/customXml" ds:itemID="{4359FDD7-DFB9-47C9-A05A-63333B872981}"/>
</file>

<file path=customXml/itemProps4.xml><?xml version="1.0" encoding="utf-8"?>
<ds:datastoreItem xmlns:ds="http://schemas.openxmlformats.org/officeDocument/2006/customXml" ds:itemID="{17B8F6E0-AB07-49E2-9246-FBC90E4572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5-02-07T08:20:00Z</dcterms:created>
  <dcterms:modified xsi:type="dcterms:W3CDTF">2025-05-1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D68C6E0D77543A531ECA1AF65242F</vt:lpwstr>
  </property>
</Properties>
</file>